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2C21C2" w14:textId="690C0025" w:rsidR="00B1116E" w:rsidRPr="00B1116E" w:rsidRDefault="00B1116E" w:rsidP="00B1116E">
      <w:pPr>
        <w:pStyle w:val="Body"/>
        <w:spacing w:after="0" w:line="480" w:lineRule="auto"/>
        <w:ind w:left="720" w:hanging="720"/>
        <w:rPr>
          <w:b/>
          <w:bCs/>
          <w:sz w:val="24"/>
          <w:szCs w:val="24"/>
        </w:rPr>
      </w:pPr>
      <w:bookmarkStart w:id="0" w:name="_GoBack"/>
      <w:bookmarkEnd w:id="0"/>
      <w:r w:rsidRPr="00B1116E">
        <w:rPr>
          <w:b/>
          <w:bCs/>
          <w:sz w:val="24"/>
          <w:szCs w:val="24"/>
        </w:rPr>
        <w:t>Supplementary Table</w:t>
      </w:r>
    </w:p>
    <w:tbl>
      <w:tblPr>
        <w:tblW w:w="1024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130"/>
        <w:gridCol w:w="1111"/>
        <w:gridCol w:w="980"/>
        <w:gridCol w:w="1092"/>
        <w:gridCol w:w="1920"/>
        <w:gridCol w:w="1287"/>
        <w:gridCol w:w="2726"/>
      </w:tblGrid>
      <w:tr w:rsidR="00B1116E" w:rsidRPr="00B1116E" w14:paraId="03672719" w14:textId="77777777" w:rsidTr="003B4437">
        <w:trPr>
          <w:trHeight w:val="450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17EC03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b/>
                <w:bCs/>
                <w:sz w:val="18"/>
                <w:szCs w:val="18"/>
              </w:rPr>
              <w:t>Population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C61572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b/>
                <w:bCs/>
                <w:sz w:val="18"/>
                <w:szCs w:val="18"/>
              </w:rPr>
              <w:t>Position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316EB0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b/>
                <w:bCs/>
                <w:sz w:val="18"/>
                <w:szCs w:val="18"/>
              </w:rPr>
              <w:t>Mutation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701939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b/>
                <w:bCs/>
                <w:sz w:val="18"/>
                <w:szCs w:val="18"/>
              </w:rPr>
              <w:t>Frequenc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847DE4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b/>
                <w:bCs/>
                <w:sz w:val="18"/>
                <w:szCs w:val="18"/>
              </w:rPr>
              <w:t>Annotation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DE7A08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FC5573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b/>
                <w:bCs/>
                <w:sz w:val="18"/>
                <w:szCs w:val="18"/>
              </w:rPr>
              <w:t>Description</w:t>
            </w:r>
          </w:p>
        </w:tc>
      </w:tr>
      <w:tr w:rsidR="00B1116E" w:rsidRPr="00B1116E" w14:paraId="08582304" w14:textId="77777777" w:rsidTr="003B4437">
        <w:trPr>
          <w:trHeight w:val="450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53A98C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So0.5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9C33EE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132946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8103A8" w14:textId="77777777" w:rsidR="00B1116E" w:rsidRPr="00B1116E" w:rsidRDefault="00B1116E" w:rsidP="003B4437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B1116E">
              <w:rPr>
                <w:sz w:val="18"/>
                <w:szCs w:val="18"/>
              </w:rPr>
              <w:t>+CAAAA</w:t>
            </w:r>
          </w:p>
          <w:p w14:paraId="0E7627D7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CGA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E3147B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0.83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95A76C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coding (41/2598 nt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44B3ED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i/>
                <w:iCs/>
                <w:sz w:val="18"/>
                <w:szCs w:val="18"/>
              </w:rPr>
              <w:t>topA</w:t>
            </w:r>
            <w:r w:rsidRPr="00B1116E">
              <w:rPr>
                <w:sz w:val="18"/>
                <w:szCs w:val="18"/>
              </w:rPr>
              <w:t> →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B74ED4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DNA topoisomerase I</w:t>
            </w:r>
          </w:p>
        </w:tc>
      </w:tr>
      <w:tr w:rsidR="00B1116E" w:rsidRPr="00B1116E" w14:paraId="73B5EA47" w14:textId="77777777" w:rsidTr="003B4437">
        <w:trPr>
          <w:trHeight w:val="450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43F7A4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So0.5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802858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189304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9882AD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Δ1 bp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D9DDFE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0.17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264D7C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coding (351/2049 nt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7783B0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i/>
                <w:iCs/>
                <w:sz w:val="18"/>
                <w:szCs w:val="18"/>
              </w:rPr>
              <w:t>prc</w:t>
            </w:r>
            <w:r w:rsidRPr="00B1116E">
              <w:rPr>
                <w:sz w:val="18"/>
                <w:szCs w:val="18"/>
              </w:rPr>
              <w:t> ←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03B14E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carboxy-terminal protease for penicillin-binding protein 3</w:t>
            </w:r>
          </w:p>
        </w:tc>
      </w:tr>
      <w:tr w:rsidR="00B1116E" w:rsidRPr="00B1116E" w14:paraId="69815453" w14:textId="77777777" w:rsidTr="003B4437">
        <w:trPr>
          <w:trHeight w:val="890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E9AA0B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So0.5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2D3267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387197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F35B0E" w14:textId="77777777" w:rsidR="00B1116E" w:rsidRPr="00B1116E" w:rsidRDefault="00B1116E" w:rsidP="003B4437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B1116E">
              <w:rPr>
                <w:sz w:val="18"/>
                <w:szCs w:val="18"/>
              </w:rPr>
              <w:t>IS1 (–) </w:t>
            </w:r>
          </w:p>
          <w:p w14:paraId="7DF9066B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+8 bp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782B02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0.09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16DA8B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intergenic (84/+223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CAF923" w14:textId="77777777" w:rsidR="00B1116E" w:rsidRPr="00B1116E" w:rsidRDefault="00B1116E" w:rsidP="003B4437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B1116E">
              <w:rPr>
                <w:i/>
                <w:iCs/>
                <w:sz w:val="18"/>
                <w:szCs w:val="18"/>
              </w:rPr>
              <w:t>pstS</w:t>
            </w:r>
            <w:r w:rsidRPr="00B1116E">
              <w:rPr>
                <w:sz w:val="18"/>
                <w:szCs w:val="18"/>
              </w:rPr>
              <w:t> ← / </w:t>
            </w:r>
          </w:p>
          <w:p w14:paraId="7EC48A41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← </w:t>
            </w:r>
            <w:r w:rsidRPr="00B1116E">
              <w:rPr>
                <w:i/>
                <w:iCs/>
                <w:sz w:val="18"/>
                <w:szCs w:val="18"/>
              </w:rPr>
              <w:t>glmS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F8D7F2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phosphate transporter subunit/D-fructose-6-phosphate amidotransferase</w:t>
            </w:r>
          </w:p>
        </w:tc>
      </w:tr>
      <w:tr w:rsidR="00B1116E" w:rsidRPr="00B1116E" w14:paraId="7321F39B" w14:textId="77777777" w:rsidTr="003B4437">
        <w:trPr>
          <w:trHeight w:val="450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8CE632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So0.5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67D12D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392833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D069FC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+CTGAAG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7EE30E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0.09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D96954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coding (114/1260 nt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AA7BCE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i/>
                <w:iCs/>
                <w:sz w:val="18"/>
                <w:szCs w:val="18"/>
              </w:rPr>
              <w:t>rho</w:t>
            </w:r>
            <w:r w:rsidRPr="00B1116E">
              <w:rPr>
                <w:sz w:val="18"/>
                <w:szCs w:val="18"/>
              </w:rPr>
              <w:t> →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5C61D6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transcription termination factor Rho</w:t>
            </w:r>
          </w:p>
        </w:tc>
      </w:tr>
      <w:tr w:rsidR="00B1116E" w:rsidRPr="00B1116E" w14:paraId="1A0D7FC9" w14:textId="77777777" w:rsidTr="003B4437">
        <w:trPr>
          <w:trHeight w:val="670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8B693C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So0.5-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5108A1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10197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C4B646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T→A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914E3C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0.18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730D1D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F258I (TTT→ATT) 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CB1004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i/>
                <w:iCs/>
                <w:sz w:val="18"/>
                <w:szCs w:val="18"/>
              </w:rPr>
              <w:t>ftsW</w:t>
            </w:r>
            <w:r w:rsidRPr="00B1116E">
              <w:rPr>
                <w:sz w:val="18"/>
                <w:szCs w:val="18"/>
              </w:rPr>
              <w:t> →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32344E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integral membrane protein involved in stabilizing FtsZ-ring during cell division</w:t>
            </w:r>
          </w:p>
        </w:tc>
      </w:tr>
      <w:tr w:rsidR="00B1116E" w:rsidRPr="00B1116E" w14:paraId="6435BE1B" w14:textId="77777777" w:rsidTr="003B4437">
        <w:trPr>
          <w:trHeight w:val="670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EC07A2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So0.5-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ED7B84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38675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A82A21" w14:textId="77777777" w:rsidR="00B1116E" w:rsidRPr="00B1116E" w:rsidRDefault="00B1116E" w:rsidP="003B4437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B1116E">
              <w:rPr>
                <w:sz w:val="18"/>
                <w:szCs w:val="18"/>
              </w:rPr>
              <w:t>IS1 (–) </w:t>
            </w:r>
          </w:p>
          <w:p w14:paraId="76651026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+9 bp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296BAE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0.61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14BF03" w14:textId="77777777" w:rsidR="00B1116E" w:rsidRPr="00B1116E" w:rsidRDefault="00B1116E" w:rsidP="003B4437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B1116E">
              <w:rPr>
                <w:sz w:val="18"/>
                <w:szCs w:val="18"/>
              </w:rPr>
              <w:t>coding (447455/</w:t>
            </w:r>
          </w:p>
          <w:p w14:paraId="54F0B6E5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1296 nt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A5631B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i/>
                <w:iCs/>
                <w:sz w:val="18"/>
                <w:szCs w:val="18"/>
              </w:rPr>
              <w:t>phoR</w:t>
            </w:r>
            <w:r w:rsidRPr="00B1116E">
              <w:rPr>
                <w:sz w:val="18"/>
                <w:szCs w:val="18"/>
              </w:rPr>
              <w:t> →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D7DC93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sensory histidine kinase in two-component regulatory system with PhoB</w:t>
            </w:r>
          </w:p>
        </w:tc>
      </w:tr>
      <w:tr w:rsidR="00B1116E" w:rsidRPr="00B1116E" w14:paraId="4F5C1446" w14:textId="77777777" w:rsidTr="003B4437">
        <w:trPr>
          <w:trHeight w:val="450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CAEF51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So0.5-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4BEAA5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74254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7564ED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Δ132 bp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ADBFA5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0.14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9E1E32" w14:textId="77777777" w:rsidR="00B1116E" w:rsidRPr="00B1116E" w:rsidRDefault="00B1116E" w:rsidP="003B4437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B1116E">
              <w:rPr>
                <w:sz w:val="18"/>
                <w:szCs w:val="18"/>
              </w:rPr>
              <w:t>coding (233364/</w:t>
            </w:r>
          </w:p>
          <w:p w14:paraId="19F92461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1218 nt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F56A45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i/>
                <w:iCs/>
                <w:sz w:val="18"/>
                <w:szCs w:val="18"/>
              </w:rPr>
              <w:t>sucB</w:t>
            </w:r>
            <w:r w:rsidRPr="00B1116E">
              <w:rPr>
                <w:sz w:val="18"/>
                <w:szCs w:val="18"/>
              </w:rPr>
              <w:t> →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FA820E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dihydrolipoamide acetyltransferase</w:t>
            </w:r>
          </w:p>
        </w:tc>
      </w:tr>
      <w:tr w:rsidR="00B1116E" w:rsidRPr="00B1116E" w14:paraId="1ED14C06" w14:textId="77777777" w:rsidTr="003B4437">
        <w:trPr>
          <w:trHeight w:val="670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829C52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So0.5-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B3B5EE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301577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573185" w14:textId="77777777" w:rsidR="00B1116E" w:rsidRPr="00B1116E" w:rsidRDefault="00B1116E" w:rsidP="003B4437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B1116E">
              <w:rPr>
                <w:sz w:val="18"/>
                <w:szCs w:val="18"/>
              </w:rPr>
              <w:t>IS150 (–) </w:t>
            </w:r>
          </w:p>
          <w:p w14:paraId="48138EC9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+3 bp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599C32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0.16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CA0893" w14:textId="77777777" w:rsidR="00B1116E" w:rsidRPr="00B1116E" w:rsidRDefault="00B1116E" w:rsidP="003B4437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B1116E">
              <w:rPr>
                <w:sz w:val="18"/>
                <w:szCs w:val="18"/>
              </w:rPr>
              <w:t>coding (11921194/</w:t>
            </w:r>
          </w:p>
          <w:p w14:paraId="42B7C425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1677 nt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ECA9FE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i/>
                <w:iCs/>
                <w:sz w:val="18"/>
                <w:szCs w:val="18"/>
              </w:rPr>
              <w:t>ECB_02816</w:t>
            </w:r>
            <w:r w:rsidRPr="00B1116E">
              <w:rPr>
                <w:sz w:val="18"/>
                <w:szCs w:val="18"/>
              </w:rPr>
              <w:t> →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4233FC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KpsD protein</w:t>
            </w:r>
          </w:p>
        </w:tc>
      </w:tr>
      <w:tr w:rsidR="00B1116E" w:rsidRPr="00B1116E" w14:paraId="41ADC97B" w14:textId="77777777" w:rsidTr="003B4437">
        <w:trPr>
          <w:trHeight w:val="450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5E5739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So0.5-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4505C3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325173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FB04CC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A→G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F3E2B9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0.53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4D9A29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L344P (CTG→CCG) 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20179F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i/>
                <w:iCs/>
                <w:sz w:val="18"/>
                <w:szCs w:val="18"/>
              </w:rPr>
              <w:t>nusA</w:t>
            </w:r>
            <w:r w:rsidRPr="00B1116E">
              <w:rPr>
                <w:sz w:val="18"/>
                <w:szCs w:val="18"/>
              </w:rPr>
              <w:t> ←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370B00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transcription elongation factor NusA</w:t>
            </w:r>
          </w:p>
        </w:tc>
      </w:tr>
      <w:tr w:rsidR="00B1116E" w:rsidRPr="00B1116E" w14:paraId="5B515E74" w14:textId="77777777" w:rsidTr="003B4437">
        <w:trPr>
          <w:trHeight w:val="450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173C4A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So0.5-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70BD18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336599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13363C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G→A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1460A9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0.287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CCE419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G22S (GGT→AGT) 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576F78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i/>
                <w:iCs/>
                <w:sz w:val="18"/>
                <w:szCs w:val="18"/>
              </w:rPr>
              <w:t>mscL</w:t>
            </w:r>
            <w:r w:rsidRPr="00B1116E">
              <w:rPr>
                <w:sz w:val="18"/>
                <w:szCs w:val="18"/>
              </w:rPr>
              <w:t> →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5C2703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large conductance mechanosensitive channel</w:t>
            </w:r>
          </w:p>
        </w:tc>
      </w:tr>
      <w:tr w:rsidR="00B1116E" w:rsidRPr="00B1116E" w14:paraId="228242A8" w14:textId="77777777" w:rsidTr="003B4437">
        <w:trPr>
          <w:trHeight w:val="670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A1631A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So0.5-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63C9EA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362545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45FE4E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T→A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39F08B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0.13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CDE828" w14:textId="77777777" w:rsidR="00B1116E" w:rsidRPr="00B1116E" w:rsidRDefault="00B1116E" w:rsidP="003B4437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B1116E">
              <w:rPr>
                <w:sz w:val="18"/>
                <w:szCs w:val="18"/>
              </w:rPr>
              <w:t>pseudogene (5/</w:t>
            </w:r>
          </w:p>
          <w:p w14:paraId="474FEA1F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738 nt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D58BD0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i/>
                <w:iCs/>
                <w:sz w:val="18"/>
                <w:szCs w:val="18"/>
              </w:rPr>
              <w:t>yhjQ</w:t>
            </w:r>
            <w:r w:rsidRPr="00B1116E">
              <w:rPr>
                <w:sz w:val="18"/>
                <w:szCs w:val="18"/>
              </w:rPr>
              <w:t> ←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61A1A0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b3534; cell-division protein (chromosome partitioning ATPase)</w:t>
            </w:r>
          </w:p>
        </w:tc>
      </w:tr>
      <w:tr w:rsidR="00B1116E" w:rsidRPr="00B1116E" w14:paraId="34DE3EFD" w14:textId="77777777" w:rsidTr="003B4437">
        <w:trPr>
          <w:trHeight w:val="890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43DE1A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So0.5-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AC78B2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1697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9EF1D9" w14:textId="77777777" w:rsidR="00B1116E" w:rsidRPr="00B1116E" w:rsidRDefault="00B1116E" w:rsidP="003B4437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B1116E">
              <w:rPr>
                <w:sz w:val="18"/>
                <w:szCs w:val="18"/>
              </w:rPr>
              <w:t>IS150 (–) </w:t>
            </w:r>
          </w:p>
          <w:p w14:paraId="0BB0D99E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+3 bp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993654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0.07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C5E346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intergenic (14/514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ACB517" w14:textId="77777777" w:rsidR="00B1116E" w:rsidRPr="00B1116E" w:rsidRDefault="00B1116E" w:rsidP="003B4437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B1116E">
              <w:rPr>
                <w:i/>
                <w:iCs/>
                <w:sz w:val="18"/>
                <w:szCs w:val="18"/>
              </w:rPr>
              <w:t>mokC</w:t>
            </w:r>
            <w:r w:rsidRPr="00B1116E">
              <w:rPr>
                <w:sz w:val="18"/>
                <w:szCs w:val="18"/>
              </w:rPr>
              <w:t> ← / </w:t>
            </w:r>
          </w:p>
          <w:p w14:paraId="08AC2A33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→ </w:t>
            </w:r>
            <w:r w:rsidRPr="00B1116E">
              <w:rPr>
                <w:i/>
                <w:iCs/>
                <w:sz w:val="18"/>
                <w:szCs w:val="18"/>
              </w:rPr>
              <w:t>nhaA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DB8DDD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 xml:space="preserve">regulatory protein for HokC, overlaps CDS of </w:t>
            </w:r>
            <w:r w:rsidRPr="00B1116E">
              <w:rPr>
                <w:i/>
                <w:iCs/>
                <w:sz w:val="18"/>
                <w:szCs w:val="18"/>
              </w:rPr>
              <w:t>hokC</w:t>
            </w:r>
            <w:r w:rsidRPr="00B1116E">
              <w:rPr>
                <w:sz w:val="18"/>
                <w:szCs w:val="18"/>
              </w:rPr>
              <w:t>/pH- dependent sodium/proton antiporter</w:t>
            </w:r>
          </w:p>
        </w:tc>
      </w:tr>
      <w:tr w:rsidR="00B1116E" w:rsidRPr="00B1116E" w14:paraId="69FE1540" w14:textId="77777777" w:rsidTr="003B4437">
        <w:trPr>
          <w:trHeight w:val="670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23325F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So0.5-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5044C5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116645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6B26BC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T→G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B9ED17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0.07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C94952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intergenic (+38/50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0EB0F2" w14:textId="77777777" w:rsidR="00B1116E" w:rsidRPr="00B1116E" w:rsidRDefault="00B1116E" w:rsidP="003B4437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B1116E">
              <w:rPr>
                <w:i/>
                <w:iCs/>
                <w:sz w:val="18"/>
                <w:szCs w:val="18"/>
              </w:rPr>
              <w:t>acpP</w:t>
            </w:r>
            <w:r w:rsidRPr="00B1116E">
              <w:rPr>
                <w:sz w:val="18"/>
                <w:szCs w:val="18"/>
              </w:rPr>
              <w:t> → / </w:t>
            </w:r>
          </w:p>
          <w:p w14:paraId="2FA70BCE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→ </w:t>
            </w:r>
            <w:r w:rsidRPr="00B1116E">
              <w:rPr>
                <w:i/>
                <w:iCs/>
                <w:sz w:val="18"/>
                <w:szCs w:val="18"/>
              </w:rPr>
              <w:t>fabF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7CBA26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acyl carrier protein/3-oxoacyl-(acyl-carrier-protein) synthase</w:t>
            </w:r>
          </w:p>
        </w:tc>
      </w:tr>
      <w:tr w:rsidR="00B1116E" w:rsidRPr="00B1116E" w14:paraId="54595B4B" w14:textId="77777777" w:rsidTr="003B4437">
        <w:trPr>
          <w:trHeight w:val="670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822319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So0.5-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8950AC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116645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E8A11D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T→G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79AC13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0.06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CB4D3C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intergenic (+39/49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5EEC37" w14:textId="77777777" w:rsidR="00B1116E" w:rsidRPr="00B1116E" w:rsidRDefault="00B1116E" w:rsidP="003B4437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B1116E">
              <w:rPr>
                <w:i/>
                <w:iCs/>
                <w:sz w:val="18"/>
                <w:szCs w:val="18"/>
              </w:rPr>
              <w:t>acpP</w:t>
            </w:r>
            <w:r w:rsidRPr="00B1116E">
              <w:rPr>
                <w:sz w:val="18"/>
                <w:szCs w:val="18"/>
              </w:rPr>
              <w:t> → / </w:t>
            </w:r>
          </w:p>
          <w:p w14:paraId="5F989F5E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→ </w:t>
            </w:r>
            <w:r w:rsidRPr="00B1116E">
              <w:rPr>
                <w:i/>
                <w:iCs/>
                <w:sz w:val="18"/>
                <w:szCs w:val="18"/>
              </w:rPr>
              <w:t>fabF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26CB7C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acyl carrier protein/3-oxoacyl-(acyl-carrier-protein) synthase</w:t>
            </w:r>
          </w:p>
        </w:tc>
      </w:tr>
      <w:tr w:rsidR="00B1116E" w:rsidRPr="00B1116E" w14:paraId="05655758" w14:textId="77777777" w:rsidTr="003B4437">
        <w:trPr>
          <w:trHeight w:val="670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1020D8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So0.5-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C8B4B8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143476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C9BDCD" w14:textId="77777777" w:rsidR="00B1116E" w:rsidRPr="00B1116E" w:rsidRDefault="00B1116E" w:rsidP="003B4437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B1116E">
              <w:rPr>
                <w:sz w:val="18"/>
                <w:szCs w:val="18"/>
              </w:rPr>
              <w:t>IS150 (+) </w:t>
            </w:r>
          </w:p>
          <w:p w14:paraId="088352D8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+3 bp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0DD521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0.107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B6105A" w14:textId="77777777" w:rsidR="00B1116E" w:rsidRPr="00B1116E" w:rsidRDefault="00B1116E" w:rsidP="003B4437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B1116E">
              <w:rPr>
                <w:sz w:val="18"/>
                <w:szCs w:val="18"/>
              </w:rPr>
              <w:t>coding (112114/</w:t>
            </w:r>
          </w:p>
          <w:p w14:paraId="359E43D5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2640 nt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9D1507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i/>
                <w:iCs/>
                <w:sz w:val="18"/>
                <w:szCs w:val="18"/>
              </w:rPr>
              <w:t>ydbH</w:t>
            </w:r>
            <w:r w:rsidRPr="00B1116E">
              <w:rPr>
                <w:sz w:val="18"/>
                <w:szCs w:val="18"/>
              </w:rPr>
              <w:t> →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3C6E6F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hypothetical protein</w:t>
            </w:r>
          </w:p>
        </w:tc>
      </w:tr>
      <w:tr w:rsidR="00B1116E" w:rsidRPr="00B1116E" w14:paraId="5BC163BC" w14:textId="77777777" w:rsidTr="003B4437">
        <w:trPr>
          <w:trHeight w:val="890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D4753B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lastRenderedPageBreak/>
              <w:t>So0.5-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A21CFE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146225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3F1DD5" w14:textId="77777777" w:rsidR="00B1116E" w:rsidRPr="00B1116E" w:rsidRDefault="00B1116E" w:rsidP="003B4437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B1116E">
              <w:rPr>
                <w:sz w:val="18"/>
                <w:szCs w:val="18"/>
              </w:rPr>
              <w:t>IS150 (–) </w:t>
            </w:r>
          </w:p>
          <w:p w14:paraId="5E683AE3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+3 bp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A7ED61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0.27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4A970D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intergenic (13/326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91AE61" w14:textId="77777777" w:rsidR="00B1116E" w:rsidRPr="00B1116E" w:rsidRDefault="00B1116E" w:rsidP="003B4437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B1116E">
              <w:rPr>
                <w:i/>
                <w:iCs/>
                <w:sz w:val="18"/>
                <w:szCs w:val="18"/>
              </w:rPr>
              <w:t>mokB</w:t>
            </w:r>
            <w:r w:rsidRPr="00B1116E">
              <w:rPr>
                <w:sz w:val="18"/>
                <w:szCs w:val="18"/>
              </w:rPr>
              <w:t> ← / </w:t>
            </w:r>
          </w:p>
          <w:p w14:paraId="1FDBA538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→ </w:t>
            </w:r>
            <w:r w:rsidRPr="00B1116E">
              <w:rPr>
                <w:i/>
                <w:iCs/>
                <w:sz w:val="18"/>
                <w:szCs w:val="18"/>
              </w:rPr>
              <w:t>trg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5E1110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regulatory peptide/methyl-accepting chemotaxis protein III, ribose and galactose sensor receptor</w:t>
            </w:r>
          </w:p>
        </w:tc>
      </w:tr>
      <w:tr w:rsidR="00B1116E" w:rsidRPr="00B1116E" w14:paraId="0242EF41" w14:textId="77777777" w:rsidTr="003B4437">
        <w:trPr>
          <w:trHeight w:val="230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1C03BB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So0.5-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C7EE02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169751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028ABC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A→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911720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0.09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3115BE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Q149L (CAG→CTG) 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1C022D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i/>
                <w:iCs/>
                <w:sz w:val="18"/>
                <w:szCs w:val="18"/>
              </w:rPr>
              <w:t>slyB</w:t>
            </w:r>
            <w:r w:rsidRPr="00B1116E">
              <w:rPr>
                <w:sz w:val="18"/>
                <w:szCs w:val="18"/>
              </w:rPr>
              <w:t> →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8C3E68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outer membrane lipoprotein</w:t>
            </w:r>
          </w:p>
        </w:tc>
      </w:tr>
      <w:tr w:rsidR="00B1116E" w:rsidRPr="00B1116E" w14:paraId="3DC2A516" w14:textId="77777777" w:rsidTr="003B4437">
        <w:trPr>
          <w:trHeight w:val="450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E1516D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So0.5-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FDA102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241604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16B578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C→A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3CC471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0.06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48E2AB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M119I (ATG→ATT) 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2C75C4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i/>
                <w:iCs/>
                <w:sz w:val="18"/>
                <w:szCs w:val="18"/>
              </w:rPr>
              <w:t>emrY</w:t>
            </w:r>
            <w:r w:rsidRPr="00B1116E">
              <w:rPr>
                <w:sz w:val="18"/>
                <w:szCs w:val="18"/>
              </w:rPr>
              <w:t> ←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AEAA28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predicted multidrug efflux system</w:t>
            </w:r>
          </w:p>
        </w:tc>
      </w:tr>
      <w:tr w:rsidR="00B1116E" w:rsidRPr="00B1116E" w14:paraId="5657D0A8" w14:textId="77777777" w:rsidTr="003B4437">
        <w:trPr>
          <w:trHeight w:val="450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440DD6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So0.5-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D3CA92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242402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0F1861" w14:textId="77777777" w:rsidR="00B1116E" w:rsidRPr="00B1116E" w:rsidRDefault="00B1116E" w:rsidP="003B4437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B1116E">
              <w:rPr>
                <w:sz w:val="18"/>
                <w:szCs w:val="18"/>
              </w:rPr>
              <w:t>IS1 (+) </w:t>
            </w:r>
          </w:p>
          <w:p w14:paraId="76273D2B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+9 bp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62853E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0.2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9E87A6" w14:textId="77777777" w:rsidR="00B1116E" w:rsidRPr="00B1116E" w:rsidRDefault="00B1116E" w:rsidP="003B4437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B1116E">
              <w:rPr>
                <w:sz w:val="18"/>
                <w:szCs w:val="18"/>
              </w:rPr>
              <w:t>coding (382390/</w:t>
            </w:r>
          </w:p>
          <w:p w14:paraId="2CC6A2E7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945 nt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644937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i/>
                <w:iCs/>
                <w:sz w:val="18"/>
                <w:szCs w:val="18"/>
              </w:rPr>
              <w:t>yfdV</w:t>
            </w:r>
            <w:r w:rsidRPr="00B1116E">
              <w:rPr>
                <w:sz w:val="18"/>
                <w:szCs w:val="18"/>
              </w:rPr>
              <w:t> ←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599FE5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predicted transporter</w:t>
            </w:r>
          </w:p>
        </w:tc>
      </w:tr>
      <w:tr w:rsidR="00B1116E" w:rsidRPr="00B1116E" w14:paraId="58BC6948" w14:textId="77777777" w:rsidTr="003B4437">
        <w:trPr>
          <w:trHeight w:val="670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ECAD47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So0.5-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C03403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281370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985246" w14:textId="77777777" w:rsidR="00B1116E" w:rsidRPr="00B1116E" w:rsidRDefault="00B1116E" w:rsidP="003B4437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B1116E">
              <w:rPr>
                <w:sz w:val="18"/>
                <w:szCs w:val="18"/>
              </w:rPr>
              <w:t>IS150 (+) </w:t>
            </w:r>
          </w:p>
          <w:p w14:paraId="5D9929A9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+3 bp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E01741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0.20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E8F0CE" w14:textId="77777777" w:rsidR="00B1116E" w:rsidRPr="00B1116E" w:rsidRDefault="00B1116E" w:rsidP="003B4437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B1116E">
              <w:rPr>
                <w:sz w:val="18"/>
                <w:szCs w:val="18"/>
              </w:rPr>
              <w:t>coding (505507/</w:t>
            </w:r>
          </w:p>
          <w:p w14:paraId="656AE0A8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546 nt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39745B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i/>
                <w:iCs/>
                <w:sz w:val="18"/>
                <w:szCs w:val="18"/>
              </w:rPr>
              <w:t>syd</w:t>
            </w:r>
            <w:r w:rsidRPr="00B1116E">
              <w:rPr>
                <w:sz w:val="18"/>
                <w:szCs w:val="18"/>
              </w:rPr>
              <w:t> ←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31B368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SecY interacting protein Syd</w:t>
            </w:r>
          </w:p>
        </w:tc>
      </w:tr>
      <w:tr w:rsidR="00B1116E" w:rsidRPr="00B1116E" w14:paraId="4E56BE68" w14:textId="77777777" w:rsidTr="003B4437">
        <w:trPr>
          <w:trHeight w:val="450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1FDA74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So0.5-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0C722E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396842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85009D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G→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755FD3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0.06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EA04DC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T65K (ACG→AAG) 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C93248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i/>
                <w:iCs/>
                <w:sz w:val="18"/>
                <w:szCs w:val="18"/>
              </w:rPr>
              <w:t>rarD</w:t>
            </w:r>
            <w:r w:rsidRPr="00B1116E">
              <w:rPr>
                <w:sz w:val="18"/>
                <w:szCs w:val="18"/>
              </w:rPr>
              <w:t> ←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9ABD23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predicted chloramphenicol resistance permease</w:t>
            </w:r>
          </w:p>
        </w:tc>
      </w:tr>
      <w:tr w:rsidR="00B1116E" w:rsidRPr="00B1116E" w14:paraId="3211B57F" w14:textId="77777777" w:rsidTr="003B4437">
        <w:trPr>
          <w:trHeight w:val="230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D37BB0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So0.5-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3CFBF4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409697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9ACAEF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A→C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680014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D7BD28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F200C (TTT→TGT) 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8082B8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i/>
                <w:iCs/>
                <w:sz w:val="18"/>
                <w:szCs w:val="18"/>
              </w:rPr>
              <w:t>glpF</w:t>
            </w:r>
            <w:r w:rsidRPr="00B1116E">
              <w:rPr>
                <w:sz w:val="18"/>
                <w:szCs w:val="18"/>
              </w:rPr>
              <w:t> ←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23A8DB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glycerol facilitator</w:t>
            </w:r>
          </w:p>
        </w:tc>
      </w:tr>
      <w:tr w:rsidR="00B1116E" w:rsidRPr="00B1116E" w14:paraId="366D1AC5" w14:textId="77777777" w:rsidTr="003B4437">
        <w:trPr>
          <w:trHeight w:val="670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6C9E1A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So0.5-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FA4AE7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450490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183259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T→C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503D2D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0.17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47ADB4" w14:textId="77777777" w:rsidR="00B1116E" w:rsidRPr="00B1116E" w:rsidRDefault="00B1116E" w:rsidP="003B4437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B1116E">
              <w:rPr>
                <w:sz w:val="18"/>
                <w:szCs w:val="18"/>
              </w:rPr>
              <w:t>intergenic (+653/</w:t>
            </w:r>
          </w:p>
          <w:p w14:paraId="66DFC1BB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72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181FFD" w14:textId="77777777" w:rsidR="00B1116E" w:rsidRPr="00B1116E" w:rsidRDefault="00B1116E" w:rsidP="003B4437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B1116E">
              <w:rPr>
                <w:i/>
                <w:iCs/>
                <w:sz w:val="18"/>
                <w:szCs w:val="18"/>
              </w:rPr>
              <w:t>insB</w:t>
            </w:r>
            <w:r w:rsidRPr="00B1116E">
              <w:rPr>
                <w:sz w:val="18"/>
                <w:szCs w:val="18"/>
              </w:rPr>
              <w:t>25 → / </w:t>
            </w:r>
          </w:p>
          <w:p w14:paraId="05900CD2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→ </w:t>
            </w:r>
            <w:r w:rsidRPr="00B1116E">
              <w:rPr>
                <w:i/>
                <w:iCs/>
                <w:sz w:val="18"/>
                <w:szCs w:val="18"/>
              </w:rPr>
              <w:t>ECB_04162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489AF3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 xml:space="preserve">b4563(b4576); IS1 protein </w:t>
            </w:r>
            <w:r w:rsidRPr="00B1116E">
              <w:rPr>
                <w:i/>
                <w:iCs/>
                <w:sz w:val="18"/>
                <w:szCs w:val="18"/>
              </w:rPr>
              <w:t>insB</w:t>
            </w:r>
            <w:r w:rsidRPr="00B1116E">
              <w:rPr>
                <w:sz w:val="18"/>
                <w:szCs w:val="18"/>
              </w:rPr>
              <w:t>/hypothetical protein</w:t>
            </w:r>
          </w:p>
        </w:tc>
      </w:tr>
      <w:tr w:rsidR="00B1116E" w:rsidRPr="00B1116E" w14:paraId="080E6B07" w14:textId="77777777" w:rsidTr="003B4437">
        <w:trPr>
          <w:trHeight w:val="450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A8BDC8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So0.5-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854D56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74134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F4D87A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A→C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217A16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0.57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559FEC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E616A (GAA→GCA) 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E4D304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i/>
                <w:iCs/>
                <w:sz w:val="18"/>
                <w:szCs w:val="18"/>
              </w:rPr>
              <w:t>sucA</w:t>
            </w:r>
            <w:r w:rsidRPr="00B1116E">
              <w:rPr>
                <w:sz w:val="18"/>
                <w:szCs w:val="18"/>
              </w:rPr>
              <w:t> →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7FEF5C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alpha-ketoglutarate decarboxylase</w:t>
            </w:r>
          </w:p>
        </w:tc>
      </w:tr>
      <w:tr w:rsidR="00B1116E" w:rsidRPr="00B1116E" w14:paraId="6960C351" w14:textId="77777777" w:rsidTr="003B4437">
        <w:trPr>
          <w:trHeight w:val="450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2C8D69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So0.5-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39D2E1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74184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5BE47E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+TCA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599F0C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0.06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377123" w14:textId="77777777" w:rsidR="00B1116E" w:rsidRPr="00B1116E" w:rsidRDefault="00B1116E" w:rsidP="003B4437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B1116E">
              <w:rPr>
                <w:sz w:val="18"/>
                <w:szCs w:val="18"/>
              </w:rPr>
              <w:t>coding (2348/</w:t>
            </w:r>
          </w:p>
          <w:p w14:paraId="6BFC4D7D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2802 nt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35A554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i/>
                <w:iCs/>
                <w:sz w:val="18"/>
                <w:szCs w:val="18"/>
              </w:rPr>
              <w:t>sucA</w:t>
            </w:r>
            <w:r w:rsidRPr="00B1116E">
              <w:rPr>
                <w:sz w:val="18"/>
                <w:szCs w:val="18"/>
              </w:rPr>
              <w:t> →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14572B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alpha-ketoglutarate decarboxylase</w:t>
            </w:r>
          </w:p>
        </w:tc>
      </w:tr>
      <w:tr w:rsidR="00B1116E" w:rsidRPr="00B1116E" w14:paraId="5D68443F" w14:textId="77777777" w:rsidTr="003B4437">
        <w:trPr>
          <w:trHeight w:val="450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31EB31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So0.5-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189ECD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118928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90FCD0" w14:textId="77777777" w:rsidR="00B1116E" w:rsidRPr="00B1116E" w:rsidRDefault="00B1116E" w:rsidP="003B4437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B1116E">
              <w:rPr>
                <w:sz w:val="18"/>
                <w:szCs w:val="18"/>
              </w:rPr>
              <w:t>IS1 (+) </w:t>
            </w:r>
          </w:p>
          <w:p w14:paraId="1A3F5EFA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+9 bp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2B6521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0.64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D36153" w14:textId="77777777" w:rsidR="00B1116E" w:rsidRPr="00B1116E" w:rsidRDefault="00B1116E" w:rsidP="003B4437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B1116E">
              <w:rPr>
                <w:sz w:val="18"/>
                <w:szCs w:val="18"/>
              </w:rPr>
              <w:t>coding (471479/</w:t>
            </w:r>
          </w:p>
          <w:p w14:paraId="0349B227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1074 nt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444587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i/>
                <w:iCs/>
                <w:sz w:val="18"/>
                <w:szCs w:val="18"/>
              </w:rPr>
              <w:t>ycfT</w:t>
            </w:r>
            <w:r w:rsidRPr="00B1116E">
              <w:rPr>
                <w:sz w:val="18"/>
                <w:szCs w:val="18"/>
              </w:rPr>
              <w:t> ←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2C3132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predicted inner membrane protein</w:t>
            </w:r>
          </w:p>
        </w:tc>
      </w:tr>
      <w:tr w:rsidR="00B1116E" w:rsidRPr="00B1116E" w14:paraId="376E33D3" w14:textId="77777777" w:rsidTr="003B4437">
        <w:trPr>
          <w:trHeight w:val="450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0F131C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So0.5-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5CD411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133199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40612C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Δ84 bp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DCBC63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0.2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33EEEB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coding (2578/2598 nt)</w:t>
            </w:r>
            <w:r w:rsidRPr="00B1116E">
              <w:rPr>
                <w:sz w:val="18"/>
                <w:szCs w:val="18"/>
              </w:rPr>
              <w:tab/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6175C0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i/>
                <w:iCs/>
                <w:sz w:val="18"/>
                <w:szCs w:val="18"/>
              </w:rPr>
              <w:t>topA</w:t>
            </w:r>
            <w:r w:rsidRPr="00B1116E">
              <w:rPr>
                <w:sz w:val="18"/>
                <w:szCs w:val="18"/>
              </w:rPr>
              <w:t xml:space="preserve"> →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EF326D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DNA topoisomerase I</w:t>
            </w:r>
          </w:p>
        </w:tc>
      </w:tr>
      <w:tr w:rsidR="00B1116E" w:rsidRPr="00B1116E" w14:paraId="0B59DAF8" w14:textId="77777777" w:rsidTr="003B4437">
        <w:trPr>
          <w:trHeight w:val="670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C6F049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So0.5-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FCD0B2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264731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DF3500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G→A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01100D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0.0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D18E66" w14:textId="77777777" w:rsidR="00B1116E" w:rsidRPr="00B1116E" w:rsidRDefault="00B1116E" w:rsidP="003B4437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B1116E">
              <w:rPr>
                <w:sz w:val="18"/>
                <w:szCs w:val="18"/>
              </w:rPr>
              <w:t>intergenic (73/</w:t>
            </w:r>
          </w:p>
          <w:p w14:paraId="7750CA6D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+248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729CAC" w14:textId="77777777" w:rsidR="00B1116E" w:rsidRPr="00B1116E" w:rsidRDefault="00B1116E" w:rsidP="003B4437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B1116E">
              <w:rPr>
                <w:i/>
                <w:iCs/>
                <w:sz w:val="18"/>
                <w:szCs w:val="18"/>
              </w:rPr>
              <w:t>kgtP</w:t>
            </w:r>
            <w:r w:rsidRPr="00B1116E">
              <w:rPr>
                <w:sz w:val="18"/>
                <w:szCs w:val="18"/>
              </w:rPr>
              <w:t> ← / </w:t>
            </w:r>
          </w:p>
          <w:p w14:paraId="54F17409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← </w:t>
            </w:r>
            <w:r w:rsidRPr="00B1116E">
              <w:rPr>
                <w:i/>
                <w:iCs/>
                <w:sz w:val="18"/>
                <w:szCs w:val="18"/>
              </w:rPr>
              <w:t>rrfG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FD595B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alpha-ketoglutarate transporter/5S ribosomal RNA</w:t>
            </w:r>
          </w:p>
        </w:tc>
      </w:tr>
      <w:tr w:rsidR="00B1116E" w:rsidRPr="00B1116E" w14:paraId="27E00782" w14:textId="77777777" w:rsidTr="003B4437">
        <w:trPr>
          <w:trHeight w:val="450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320695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So0.5-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33353B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325163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8DEDA1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Δ27 bp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E2011E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0.67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51CE9E" w14:textId="77777777" w:rsidR="00B1116E" w:rsidRPr="00B1116E" w:rsidRDefault="00B1116E" w:rsidP="003B4437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B1116E">
              <w:rPr>
                <w:sz w:val="18"/>
                <w:szCs w:val="18"/>
              </w:rPr>
              <w:t>coding (11041130/</w:t>
            </w:r>
          </w:p>
          <w:p w14:paraId="43703A65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1488 nt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7D1AF8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i/>
                <w:iCs/>
                <w:sz w:val="18"/>
                <w:szCs w:val="18"/>
              </w:rPr>
              <w:t>nusA</w:t>
            </w:r>
            <w:r w:rsidRPr="00B1116E">
              <w:rPr>
                <w:sz w:val="18"/>
                <w:szCs w:val="18"/>
              </w:rPr>
              <w:t> ←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80739C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transcription elongation factor NusA</w:t>
            </w:r>
          </w:p>
        </w:tc>
      </w:tr>
      <w:tr w:rsidR="00B1116E" w:rsidRPr="00B1116E" w14:paraId="39F5BFC0" w14:textId="77777777" w:rsidTr="003B4437">
        <w:trPr>
          <w:trHeight w:val="450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8CC5EA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So0.5-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918AFC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387102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8DAB62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Δ1 bp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F48D2B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0.24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D877CC" w14:textId="77777777" w:rsidR="00B1116E" w:rsidRPr="00B1116E" w:rsidRDefault="00B1116E" w:rsidP="003B4437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B1116E">
              <w:rPr>
                <w:sz w:val="18"/>
                <w:szCs w:val="18"/>
              </w:rPr>
              <w:t>coding (864/</w:t>
            </w:r>
          </w:p>
          <w:p w14:paraId="3578AA65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1041 nt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2DC3FF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i/>
                <w:iCs/>
                <w:sz w:val="18"/>
                <w:szCs w:val="18"/>
              </w:rPr>
              <w:t>pstS</w:t>
            </w:r>
            <w:r w:rsidRPr="00B1116E">
              <w:rPr>
                <w:sz w:val="18"/>
                <w:szCs w:val="18"/>
              </w:rPr>
              <w:t> ←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C50FA4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phosphate transporter subunit</w:t>
            </w:r>
          </w:p>
        </w:tc>
      </w:tr>
      <w:tr w:rsidR="00B1116E" w:rsidRPr="00B1116E" w14:paraId="111ADCF2" w14:textId="77777777" w:rsidTr="003B4437">
        <w:trPr>
          <w:trHeight w:val="1110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C9F2EE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Pr0.5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79678F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109514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869D48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C→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4CC62B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5B58ED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G7R (GGG→AGG) 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6F7F39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i/>
                <w:iCs/>
                <w:sz w:val="18"/>
                <w:szCs w:val="18"/>
              </w:rPr>
              <w:t>putA</w:t>
            </w:r>
            <w:r w:rsidRPr="00B1116E">
              <w:rPr>
                <w:sz w:val="18"/>
                <w:szCs w:val="18"/>
              </w:rPr>
              <w:t> ←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7082C0" w14:textId="77777777" w:rsidR="00B1116E" w:rsidRPr="00B1116E" w:rsidRDefault="00B1116E" w:rsidP="003B4437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B1116E">
              <w:rPr>
                <w:sz w:val="18"/>
                <w:szCs w:val="18"/>
              </w:rPr>
              <w:t>fused DNA-binding transcriptional regulator/proline dehydrogenase/</w:t>
            </w:r>
          </w:p>
          <w:p w14:paraId="5654DFCF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pyrroline-5-carboxylate dehydrogenase</w:t>
            </w:r>
          </w:p>
        </w:tc>
      </w:tr>
      <w:tr w:rsidR="00B1116E" w:rsidRPr="00B1116E" w14:paraId="31785276" w14:textId="77777777" w:rsidTr="003B4437">
        <w:trPr>
          <w:trHeight w:val="230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9AF419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Pr0.5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934829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331262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442803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T→C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BFA9C5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0.10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E0CA9F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L10P (CTA→CCA) 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CA30B8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i/>
                <w:iCs/>
                <w:sz w:val="18"/>
                <w:szCs w:val="18"/>
              </w:rPr>
              <w:t>argR</w:t>
            </w:r>
            <w:r w:rsidRPr="00B1116E">
              <w:rPr>
                <w:sz w:val="18"/>
                <w:szCs w:val="18"/>
              </w:rPr>
              <w:t> →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BBDF75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arginine repressor</w:t>
            </w:r>
          </w:p>
        </w:tc>
      </w:tr>
      <w:tr w:rsidR="00B1116E" w:rsidRPr="00B1116E" w14:paraId="50D68E70" w14:textId="77777777" w:rsidTr="003B4437">
        <w:trPr>
          <w:trHeight w:val="450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00533A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Pr0.5-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85DA85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85824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1D034C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C→A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14526E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0.0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AAF4F0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G224G (GGG→GGT) 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83971E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i/>
                <w:iCs/>
                <w:sz w:val="18"/>
                <w:szCs w:val="18"/>
              </w:rPr>
              <w:t>moeA</w:t>
            </w:r>
            <w:r w:rsidRPr="00B1116E">
              <w:rPr>
                <w:sz w:val="18"/>
                <w:szCs w:val="18"/>
              </w:rPr>
              <w:t> ←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494485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molybdopterin biosynthesis protein</w:t>
            </w:r>
          </w:p>
        </w:tc>
      </w:tr>
      <w:tr w:rsidR="00B1116E" w:rsidRPr="00B1116E" w14:paraId="43334D2D" w14:textId="77777777" w:rsidTr="003B4437">
        <w:trPr>
          <w:trHeight w:val="230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233CB9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Pr0.5-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DD5D79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87751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57C3BF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C→A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FD5998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0.07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62E293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D90Y (GAC→TAC) 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9B10BF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i/>
                <w:iCs/>
                <w:sz w:val="18"/>
                <w:szCs w:val="18"/>
              </w:rPr>
              <w:t>ybjH</w:t>
            </w:r>
            <w:r w:rsidRPr="00B1116E">
              <w:rPr>
                <w:sz w:val="18"/>
                <w:szCs w:val="18"/>
              </w:rPr>
              <w:t> ←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DE4615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hypothetical protein</w:t>
            </w:r>
          </w:p>
        </w:tc>
      </w:tr>
      <w:tr w:rsidR="00B1116E" w:rsidRPr="00B1116E" w14:paraId="76BB0A45" w14:textId="77777777" w:rsidTr="003B4437">
        <w:trPr>
          <w:trHeight w:val="1110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247E02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lastRenderedPageBreak/>
              <w:t>Pr0.5-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02D137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109507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21178E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G→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915DB5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0.9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C4A84B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H30N (CAC→AAC) 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792049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i/>
                <w:iCs/>
                <w:sz w:val="18"/>
                <w:szCs w:val="18"/>
              </w:rPr>
              <w:t>putA</w:t>
            </w:r>
            <w:r w:rsidRPr="00B1116E">
              <w:rPr>
                <w:sz w:val="18"/>
                <w:szCs w:val="18"/>
              </w:rPr>
              <w:t> ←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D85E98" w14:textId="77777777" w:rsidR="00B1116E" w:rsidRPr="00B1116E" w:rsidRDefault="00B1116E" w:rsidP="003B4437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B1116E">
              <w:rPr>
                <w:sz w:val="18"/>
                <w:szCs w:val="18"/>
              </w:rPr>
              <w:t>fused DNA-binding transcriptional regulator/proline dehydrogenase/</w:t>
            </w:r>
          </w:p>
          <w:p w14:paraId="2EB1D166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pyrroline-5-carboxylate dehydrogenase</w:t>
            </w:r>
          </w:p>
        </w:tc>
      </w:tr>
      <w:tr w:rsidR="00B1116E" w:rsidRPr="00B1116E" w14:paraId="4AE156F5" w14:textId="77777777" w:rsidTr="003B4437">
        <w:trPr>
          <w:trHeight w:val="450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85FF91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Pr0.5-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AA12F3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159265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A5D3BD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C→A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B8C860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0.06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EBCA60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S40* (TCA→TAA) 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BFAF93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i/>
                <w:iCs/>
                <w:sz w:val="18"/>
                <w:szCs w:val="18"/>
              </w:rPr>
              <w:t>ydeJ</w:t>
            </w:r>
            <w:r w:rsidRPr="00B1116E">
              <w:rPr>
                <w:sz w:val="18"/>
                <w:szCs w:val="18"/>
              </w:rPr>
              <w:t> →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BF670D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competence damage-inducible protein A</w:t>
            </w:r>
          </w:p>
        </w:tc>
      </w:tr>
      <w:tr w:rsidR="00B1116E" w:rsidRPr="00B1116E" w14:paraId="3214F6E3" w14:textId="77777777" w:rsidTr="003B4437">
        <w:trPr>
          <w:trHeight w:val="230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D1CAF2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Pr0.5-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638CDE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175255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1FEA28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C→A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66BB46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0.07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2B55DA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I200I (ATC→ATA) 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897BEA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i/>
                <w:iCs/>
                <w:sz w:val="18"/>
                <w:szCs w:val="18"/>
              </w:rPr>
              <w:t>aroD</w:t>
            </w:r>
            <w:r w:rsidRPr="00B1116E">
              <w:rPr>
                <w:sz w:val="18"/>
                <w:szCs w:val="18"/>
              </w:rPr>
              <w:t> →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639341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3-dehydroquinate dehydratase</w:t>
            </w:r>
          </w:p>
        </w:tc>
      </w:tr>
      <w:tr w:rsidR="00B1116E" w:rsidRPr="00B1116E" w14:paraId="099E01CD" w14:textId="77777777" w:rsidTr="003B4437">
        <w:trPr>
          <w:trHeight w:val="450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5026DF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Pr0.5-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F032FF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245195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E12F64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C→A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E3BF22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0.06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2850D7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P88T (CCG→ACG) 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B251FA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i/>
                <w:iCs/>
                <w:sz w:val="18"/>
                <w:szCs w:val="18"/>
              </w:rPr>
              <w:t>yfeD</w:t>
            </w:r>
            <w:r w:rsidRPr="00B1116E">
              <w:rPr>
                <w:sz w:val="18"/>
                <w:szCs w:val="18"/>
              </w:rPr>
              <w:t> →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FF9FB1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predicted DNA-binding transcriptional regulator</w:t>
            </w:r>
          </w:p>
        </w:tc>
      </w:tr>
      <w:tr w:rsidR="00B1116E" w:rsidRPr="00B1116E" w14:paraId="170CD455" w14:textId="77777777" w:rsidTr="003B4437">
        <w:trPr>
          <w:trHeight w:val="670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B7C74E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Pr0.5-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65A6CB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328776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BCA112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G→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7C1BE2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0.147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46A01F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D166E (GAC→GAA) 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7971D9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i/>
                <w:iCs/>
                <w:sz w:val="18"/>
                <w:szCs w:val="18"/>
              </w:rPr>
              <w:t>arcB</w:t>
            </w:r>
            <w:r w:rsidRPr="00B1116E">
              <w:rPr>
                <w:sz w:val="18"/>
                <w:szCs w:val="18"/>
              </w:rPr>
              <w:t> ←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11483B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hybrid sensory histidine kinase in two-component regulatory system with ArcA</w:t>
            </w:r>
          </w:p>
        </w:tc>
      </w:tr>
      <w:tr w:rsidR="00B1116E" w:rsidRPr="00B1116E" w14:paraId="3150342F" w14:textId="77777777" w:rsidTr="003B4437">
        <w:trPr>
          <w:trHeight w:val="670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3A6CA3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Pr0.5-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66860C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362545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317C95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T→A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8554A4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0.23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0D02B9" w14:textId="77777777" w:rsidR="00B1116E" w:rsidRPr="00B1116E" w:rsidRDefault="00B1116E" w:rsidP="003B4437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B1116E">
              <w:rPr>
                <w:sz w:val="18"/>
                <w:szCs w:val="18"/>
              </w:rPr>
              <w:t>pseudogene (5/</w:t>
            </w:r>
          </w:p>
          <w:p w14:paraId="272E69AC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738 nt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98A5B4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i/>
                <w:iCs/>
                <w:sz w:val="18"/>
                <w:szCs w:val="18"/>
              </w:rPr>
              <w:t>yhjQ</w:t>
            </w:r>
            <w:r w:rsidRPr="00B1116E">
              <w:rPr>
                <w:sz w:val="18"/>
                <w:szCs w:val="18"/>
              </w:rPr>
              <w:t> ←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19C967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b3534; cell-division protein (chromosome partitioning ATPase)</w:t>
            </w:r>
          </w:p>
        </w:tc>
      </w:tr>
      <w:tr w:rsidR="00B1116E" w:rsidRPr="00B1116E" w14:paraId="10A94CF0" w14:textId="77777777" w:rsidTr="003B4437">
        <w:trPr>
          <w:trHeight w:val="670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EEB8A7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Pr0.5-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2EC6BF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458604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8B4C67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G→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FEDC0A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0.06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4C568D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E273* (GAA→TAA) 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A16725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i/>
                <w:iCs/>
                <w:sz w:val="18"/>
                <w:szCs w:val="18"/>
              </w:rPr>
              <w:t>yjjN</w:t>
            </w:r>
            <w:r w:rsidRPr="00B1116E">
              <w:rPr>
                <w:sz w:val="18"/>
                <w:szCs w:val="18"/>
              </w:rPr>
              <w:t> →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FEBD19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predicted oxidoreductase, Zn-dependent and NAD(P)binding</w:t>
            </w:r>
          </w:p>
        </w:tc>
      </w:tr>
      <w:tr w:rsidR="00B1116E" w:rsidRPr="00B1116E" w14:paraId="17ADF948" w14:textId="77777777" w:rsidTr="003B4437">
        <w:trPr>
          <w:trHeight w:val="230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F95965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Pr0.5-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E75918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104592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51F304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T→G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E4BFAF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0.2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9A979B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I350L (ATC→CTC) 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B6F90A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i/>
                <w:iCs/>
                <w:sz w:val="18"/>
                <w:szCs w:val="18"/>
              </w:rPr>
              <w:t>yccW</w:t>
            </w:r>
            <w:r w:rsidRPr="00B1116E">
              <w:rPr>
                <w:sz w:val="18"/>
                <w:szCs w:val="18"/>
              </w:rPr>
              <w:t> ←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7CC568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predicted methyltransferase</w:t>
            </w:r>
          </w:p>
        </w:tc>
      </w:tr>
      <w:tr w:rsidR="00B1116E" w:rsidRPr="00B1116E" w14:paraId="40049B3E" w14:textId="77777777" w:rsidTr="003B4437">
        <w:trPr>
          <w:trHeight w:val="1110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40F21C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Pr0.5-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94E36E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109444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E5C2D5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G→C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705758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0.69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D3AF73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P242A (CCG→GCG) 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FE9882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i/>
                <w:iCs/>
                <w:sz w:val="18"/>
                <w:szCs w:val="18"/>
              </w:rPr>
              <w:t>putA</w:t>
            </w:r>
            <w:r w:rsidRPr="00B1116E">
              <w:rPr>
                <w:sz w:val="18"/>
                <w:szCs w:val="18"/>
              </w:rPr>
              <w:t> ←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2D82DF" w14:textId="77777777" w:rsidR="00B1116E" w:rsidRPr="00B1116E" w:rsidRDefault="00B1116E" w:rsidP="003B4437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B1116E">
              <w:rPr>
                <w:sz w:val="18"/>
                <w:szCs w:val="18"/>
              </w:rPr>
              <w:t>fused DNA-binding transcriptional regulator/proline dehydrogenase/</w:t>
            </w:r>
          </w:p>
          <w:p w14:paraId="4B02A870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pyrroline-5-carboxylate dehydrogenase</w:t>
            </w:r>
          </w:p>
        </w:tc>
      </w:tr>
      <w:tr w:rsidR="00B1116E" w:rsidRPr="00B1116E" w14:paraId="712CA6FA" w14:textId="77777777" w:rsidTr="003B4437">
        <w:trPr>
          <w:trHeight w:val="1110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C4691A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Pr0.5-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00BA2E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109487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F31EDF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C→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F438A3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0.24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2DA726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A97T (GCG→ACG) 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721FCA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i/>
                <w:iCs/>
                <w:sz w:val="18"/>
                <w:szCs w:val="18"/>
              </w:rPr>
              <w:t>putA</w:t>
            </w:r>
            <w:r w:rsidRPr="00B1116E">
              <w:rPr>
                <w:sz w:val="18"/>
                <w:szCs w:val="18"/>
              </w:rPr>
              <w:t> ←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3A7110" w14:textId="77777777" w:rsidR="00B1116E" w:rsidRPr="00B1116E" w:rsidRDefault="00B1116E" w:rsidP="003B4437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B1116E">
              <w:rPr>
                <w:sz w:val="18"/>
                <w:szCs w:val="18"/>
              </w:rPr>
              <w:t>fused DNA-binding transcriptional regulator/proline dehydrogenase/</w:t>
            </w:r>
          </w:p>
          <w:p w14:paraId="5C101CC5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pyrroline-5-carboxylate dehydrogenase</w:t>
            </w:r>
          </w:p>
        </w:tc>
      </w:tr>
      <w:tr w:rsidR="00B1116E" w:rsidRPr="00B1116E" w14:paraId="0515AF17" w14:textId="77777777" w:rsidTr="003B4437">
        <w:trPr>
          <w:trHeight w:val="1330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0EB6DC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Pr0.5-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8A0172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109520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663EFD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G→A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8B622D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0.68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423244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intergenic (38/385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8F0CFB" w14:textId="77777777" w:rsidR="00B1116E" w:rsidRPr="00B1116E" w:rsidRDefault="00B1116E" w:rsidP="003B4437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B1116E">
              <w:rPr>
                <w:i/>
                <w:iCs/>
                <w:sz w:val="18"/>
                <w:szCs w:val="18"/>
              </w:rPr>
              <w:t>putA</w:t>
            </w:r>
            <w:r w:rsidRPr="00B1116E">
              <w:rPr>
                <w:sz w:val="18"/>
                <w:szCs w:val="18"/>
              </w:rPr>
              <w:t> ← / </w:t>
            </w:r>
          </w:p>
          <w:p w14:paraId="34F1CE74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→ </w:t>
            </w:r>
            <w:r w:rsidRPr="00B1116E">
              <w:rPr>
                <w:i/>
                <w:iCs/>
                <w:sz w:val="18"/>
                <w:szCs w:val="18"/>
              </w:rPr>
              <w:t>putP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8A06BE" w14:textId="77777777" w:rsidR="00B1116E" w:rsidRPr="00B1116E" w:rsidRDefault="00B1116E" w:rsidP="003B4437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B1116E">
              <w:rPr>
                <w:sz w:val="18"/>
                <w:szCs w:val="18"/>
              </w:rPr>
              <w:t>fused DNA-binding transcriptional regulator/proline dehydrogenase/</w:t>
            </w:r>
          </w:p>
          <w:p w14:paraId="39316F41" w14:textId="77777777" w:rsidR="00B1116E" w:rsidRPr="00B1116E" w:rsidRDefault="00B1116E" w:rsidP="003B4437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B1116E">
              <w:rPr>
                <w:sz w:val="18"/>
                <w:szCs w:val="18"/>
              </w:rPr>
              <w:t>pyrroline-5-carboxylate dehydrogenase/</w:t>
            </w:r>
          </w:p>
          <w:p w14:paraId="3885EE59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proline:sodium symporter</w:t>
            </w:r>
          </w:p>
        </w:tc>
      </w:tr>
      <w:tr w:rsidR="00B1116E" w:rsidRPr="00B1116E" w14:paraId="5644565B" w14:textId="77777777" w:rsidTr="003B4437">
        <w:trPr>
          <w:trHeight w:val="890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EAC845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Pr0.5-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11BA68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225885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292296" w14:textId="77777777" w:rsidR="00B1116E" w:rsidRPr="00B1116E" w:rsidRDefault="00B1116E" w:rsidP="003B4437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B1116E">
              <w:rPr>
                <w:sz w:val="18"/>
                <w:szCs w:val="18"/>
              </w:rPr>
              <w:t>IS186 (–) </w:t>
            </w:r>
          </w:p>
          <w:p w14:paraId="0D20C989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+6 bp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E0359B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0.31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7554EC" w14:textId="77777777" w:rsidR="00B1116E" w:rsidRPr="00B1116E" w:rsidRDefault="00B1116E" w:rsidP="003B4437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B1116E">
              <w:rPr>
                <w:sz w:val="18"/>
                <w:szCs w:val="18"/>
              </w:rPr>
              <w:t>coding (586591/</w:t>
            </w:r>
          </w:p>
          <w:p w14:paraId="7947C4DD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651 nt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583809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i/>
                <w:iCs/>
                <w:sz w:val="18"/>
                <w:szCs w:val="18"/>
              </w:rPr>
              <w:t>alkB</w:t>
            </w:r>
            <w:r w:rsidRPr="00B1116E">
              <w:rPr>
                <w:sz w:val="18"/>
                <w:szCs w:val="18"/>
              </w:rPr>
              <w:t> ←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6AA4E2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oxidative demethylase of N1-methyladenine or N3-methylcytosine DNA lesions</w:t>
            </w:r>
          </w:p>
        </w:tc>
      </w:tr>
      <w:tr w:rsidR="00B1116E" w:rsidRPr="00B1116E" w14:paraId="35B953A6" w14:textId="77777777" w:rsidTr="003B4437">
        <w:trPr>
          <w:trHeight w:val="450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B1BC40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Pr0.5-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8F98E6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331263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E98B7F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Δ9 bp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9935BE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0.09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AF931E" w14:textId="77777777" w:rsidR="00B1116E" w:rsidRPr="00B1116E" w:rsidRDefault="00B1116E" w:rsidP="003B4437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B1116E">
              <w:rPr>
                <w:sz w:val="18"/>
                <w:szCs w:val="18"/>
              </w:rPr>
              <w:t>coding (3240/</w:t>
            </w:r>
          </w:p>
          <w:p w14:paraId="6AAB983F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471 nt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FCAB7D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i/>
                <w:iCs/>
                <w:sz w:val="18"/>
                <w:szCs w:val="18"/>
              </w:rPr>
              <w:t>argR</w:t>
            </w:r>
            <w:r w:rsidRPr="00B1116E">
              <w:rPr>
                <w:sz w:val="18"/>
                <w:szCs w:val="18"/>
              </w:rPr>
              <w:t> →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4BB05B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arginine repressor</w:t>
            </w:r>
          </w:p>
        </w:tc>
      </w:tr>
      <w:tr w:rsidR="00B1116E" w:rsidRPr="00B1116E" w14:paraId="30AE4F3F" w14:textId="77777777" w:rsidTr="003B4437">
        <w:trPr>
          <w:trHeight w:val="450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CAD0D0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Pr0.5-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B9764E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335639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FC77C2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T→A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8B3D31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0.16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B77A68" w14:textId="77777777" w:rsidR="00B1116E" w:rsidRPr="00B1116E" w:rsidRDefault="00B1116E" w:rsidP="003B4437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B1116E">
              <w:rPr>
                <w:sz w:val="18"/>
                <w:szCs w:val="18"/>
              </w:rPr>
              <w:t>noncoding (270/</w:t>
            </w:r>
          </w:p>
          <w:p w14:paraId="56DFE07D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1542 nt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B40D26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i/>
                <w:iCs/>
                <w:sz w:val="18"/>
                <w:szCs w:val="18"/>
              </w:rPr>
              <w:t>rrsD</w:t>
            </w:r>
            <w:r w:rsidRPr="00B1116E">
              <w:rPr>
                <w:sz w:val="18"/>
                <w:szCs w:val="18"/>
              </w:rPr>
              <w:t> ←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6960AB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16S ribosomal RNA</w:t>
            </w:r>
          </w:p>
        </w:tc>
      </w:tr>
      <w:tr w:rsidR="00B1116E" w:rsidRPr="00B1116E" w14:paraId="1C3A8B0C" w14:textId="77777777" w:rsidTr="003B4437">
        <w:trPr>
          <w:trHeight w:val="230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22F689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Pr0.5-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58A6A9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346331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FE6069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T→G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C56CC5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0.08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EA8621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I412L (ATC→CTC) 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285B2F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i/>
                <w:iCs/>
                <w:sz w:val="18"/>
                <w:szCs w:val="18"/>
              </w:rPr>
              <w:t>envZ</w:t>
            </w:r>
            <w:r w:rsidRPr="00B1116E">
              <w:rPr>
                <w:sz w:val="18"/>
                <w:szCs w:val="18"/>
              </w:rPr>
              <w:t> ←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3EE096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osmolarity sensor protein</w:t>
            </w:r>
          </w:p>
        </w:tc>
      </w:tr>
      <w:tr w:rsidR="00B1116E" w:rsidRPr="00B1116E" w14:paraId="43BE0B05" w14:textId="77777777" w:rsidTr="003B4437">
        <w:trPr>
          <w:trHeight w:val="450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F519D0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lastRenderedPageBreak/>
              <w:t>Pr0.5-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EBFADC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360218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038989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T→G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C02EC7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0.06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CF523F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L118V (TTA→GTA) ‡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931F71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i/>
                <w:iCs/>
                <w:sz w:val="18"/>
                <w:szCs w:val="18"/>
              </w:rPr>
              <w:t>yhjC</w:t>
            </w:r>
            <w:r w:rsidRPr="00B1116E">
              <w:rPr>
                <w:sz w:val="18"/>
                <w:szCs w:val="18"/>
              </w:rPr>
              <w:t> →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2A02E7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predicted DNA-binding transcriptional regulator</w:t>
            </w:r>
          </w:p>
        </w:tc>
      </w:tr>
      <w:tr w:rsidR="00B1116E" w:rsidRPr="00B1116E" w14:paraId="7146C47E" w14:textId="77777777" w:rsidTr="003B4437">
        <w:trPr>
          <w:trHeight w:val="450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B99402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Pr0.5-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700A30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360218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4397D9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T→G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253374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0.0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33B7E5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L118* (TTA→TGA) ‡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227BFF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i/>
                <w:iCs/>
                <w:sz w:val="18"/>
                <w:szCs w:val="18"/>
              </w:rPr>
              <w:t>yhjC</w:t>
            </w:r>
            <w:r w:rsidRPr="00B1116E">
              <w:rPr>
                <w:sz w:val="18"/>
                <w:szCs w:val="18"/>
              </w:rPr>
              <w:t> →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FBBB21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predicted DNA-binding transcriptional regulator</w:t>
            </w:r>
          </w:p>
        </w:tc>
      </w:tr>
      <w:tr w:rsidR="00B1116E" w:rsidRPr="00B1116E" w14:paraId="21C98E7C" w14:textId="77777777" w:rsidTr="003B4437">
        <w:trPr>
          <w:trHeight w:val="670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ECF801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Pr0.5-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F31D4D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362545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B7CBC4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T→A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111244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0.12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F6A267" w14:textId="77777777" w:rsidR="00B1116E" w:rsidRPr="00B1116E" w:rsidRDefault="00B1116E" w:rsidP="003B4437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B1116E">
              <w:rPr>
                <w:sz w:val="18"/>
                <w:szCs w:val="18"/>
              </w:rPr>
              <w:t>pseudogene (5/</w:t>
            </w:r>
          </w:p>
          <w:p w14:paraId="3FC1323E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738 nt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B152DB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i/>
                <w:iCs/>
                <w:sz w:val="18"/>
                <w:szCs w:val="18"/>
              </w:rPr>
              <w:t>yhjQ</w:t>
            </w:r>
            <w:r w:rsidRPr="00B1116E">
              <w:rPr>
                <w:sz w:val="18"/>
                <w:szCs w:val="18"/>
              </w:rPr>
              <w:t> ←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C48FB3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b3534; cell division protein (chromosome partitioning ATPase)</w:t>
            </w:r>
          </w:p>
        </w:tc>
      </w:tr>
      <w:tr w:rsidR="00B1116E" w:rsidRPr="00B1116E" w14:paraId="325CED78" w14:textId="77777777" w:rsidTr="003B4437">
        <w:trPr>
          <w:trHeight w:val="450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6BF753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Pr0.5-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FC018B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414154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D41BE5" w14:textId="77777777" w:rsidR="00B1116E" w:rsidRPr="00B1116E" w:rsidRDefault="00B1116E" w:rsidP="003B4437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B1116E">
              <w:rPr>
                <w:sz w:val="18"/>
                <w:szCs w:val="18"/>
              </w:rPr>
              <w:t>IS1 (+) </w:t>
            </w:r>
          </w:p>
          <w:p w14:paraId="0E3EF756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+8 bp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A35B3C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0.08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EFE118" w14:textId="77777777" w:rsidR="00B1116E" w:rsidRPr="00B1116E" w:rsidRDefault="00B1116E" w:rsidP="003B4437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B1116E">
              <w:rPr>
                <w:sz w:val="18"/>
                <w:szCs w:val="18"/>
              </w:rPr>
              <w:t>coding (613620/</w:t>
            </w:r>
          </w:p>
          <w:p w14:paraId="4E9B1675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705 nt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B95DF2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i/>
                <w:iCs/>
                <w:sz w:val="18"/>
                <w:szCs w:val="18"/>
              </w:rPr>
              <w:t>yijC</w:t>
            </w:r>
            <w:r w:rsidRPr="00B1116E">
              <w:rPr>
                <w:sz w:val="18"/>
                <w:szCs w:val="18"/>
              </w:rPr>
              <w:t> →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55E5C8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DNA-binding transcriptional repressor</w:t>
            </w:r>
          </w:p>
        </w:tc>
      </w:tr>
      <w:tr w:rsidR="00B1116E" w:rsidRPr="00B1116E" w14:paraId="6EB123BA" w14:textId="77777777" w:rsidTr="003B4437">
        <w:trPr>
          <w:trHeight w:val="1110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0ED6D5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Pr0.5-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5472BB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109487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C26979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A→C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54EC0C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F05ED4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Y99D (TAT→GAT) 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72B605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i/>
                <w:iCs/>
                <w:sz w:val="18"/>
                <w:szCs w:val="18"/>
              </w:rPr>
              <w:t>putA</w:t>
            </w:r>
            <w:r w:rsidRPr="00B1116E">
              <w:rPr>
                <w:sz w:val="18"/>
                <w:szCs w:val="18"/>
              </w:rPr>
              <w:t> ←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BDB0D7" w14:textId="77777777" w:rsidR="00B1116E" w:rsidRPr="00B1116E" w:rsidRDefault="00B1116E" w:rsidP="003B4437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B1116E">
              <w:rPr>
                <w:sz w:val="18"/>
                <w:szCs w:val="18"/>
              </w:rPr>
              <w:t>fused DNA-binding transcriptional regulator/proline dehydrogenase/</w:t>
            </w:r>
          </w:p>
          <w:p w14:paraId="4035E579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pyrroline5carboxylate dehydrogenase</w:t>
            </w:r>
          </w:p>
        </w:tc>
      </w:tr>
      <w:tr w:rsidR="00B1116E" w:rsidRPr="00B1116E" w14:paraId="475F1335" w14:textId="77777777" w:rsidTr="003B4437">
        <w:trPr>
          <w:trHeight w:val="230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B48F6F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Pr0.5-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EF4859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132285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B772EB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C→A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C0937D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E6EE62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A25A (GCC→GCA) 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542CD9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i/>
                <w:iCs/>
                <w:sz w:val="18"/>
                <w:szCs w:val="18"/>
              </w:rPr>
              <w:t>insA</w:t>
            </w:r>
            <w:r w:rsidRPr="00B1116E">
              <w:rPr>
                <w:sz w:val="18"/>
                <w:szCs w:val="18"/>
              </w:rPr>
              <w:t>11 →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49556C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IS1 protein InsA</w:t>
            </w:r>
          </w:p>
        </w:tc>
      </w:tr>
      <w:tr w:rsidR="00B1116E" w:rsidRPr="00B1116E" w14:paraId="573BF628" w14:textId="77777777" w:rsidTr="003B4437">
        <w:trPr>
          <w:trHeight w:val="890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70C594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Pr0.5-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5872C3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312758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37A54A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G→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CCEADD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0.08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5AF81A" w14:textId="77777777" w:rsidR="00B1116E" w:rsidRPr="00B1116E" w:rsidRDefault="00B1116E" w:rsidP="003B4437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B1116E">
              <w:rPr>
                <w:sz w:val="18"/>
                <w:szCs w:val="18"/>
              </w:rPr>
              <w:t>intergenic (+226/</w:t>
            </w:r>
          </w:p>
          <w:p w14:paraId="63ECD2C9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+567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5F64F4" w14:textId="77777777" w:rsidR="00B1116E" w:rsidRPr="00B1116E" w:rsidRDefault="00B1116E" w:rsidP="003B4437">
            <w:pPr>
              <w:pStyle w:val="Body"/>
              <w:spacing w:after="0" w:line="240" w:lineRule="auto"/>
              <w:rPr>
                <w:sz w:val="18"/>
                <w:szCs w:val="18"/>
              </w:rPr>
            </w:pPr>
            <w:r w:rsidRPr="00B1116E">
              <w:rPr>
                <w:i/>
                <w:iCs/>
                <w:sz w:val="18"/>
                <w:szCs w:val="18"/>
              </w:rPr>
              <w:t>yqiK</w:t>
            </w:r>
            <w:r w:rsidRPr="00B1116E">
              <w:rPr>
                <w:sz w:val="18"/>
                <w:szCs w:val="18"/>
              </w:rPr>
              <w:t> → / </w:t>
            </w:r>
          </w:p>
          <w:p w14:paraId="59B0A8C0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← </w:t>
            </w:r>
            <w:r w:rsidRPr="00B1116E">
              <w:rPr>
                <w:i/>
                <w:iCs/>
                <w:sz w:val="18"/>
                <w:szCs w:val="18"/>
              </w:rPr>
              <w:t>rfaE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46ABDC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hypothetical protein/fused heptose 7-phosphate kinase/heptose 1-phosphate adenyltransferase</w:t>
            </w:r>
          </w:p>
        </w:tc>
      </w:tr>
      <w:tr w:rsidR="00B1116E" w:rsidRPr="00B1116E" w14:paraId="08CD5882" w14:textId="77777777" w:rsidTr="003B4437">
        <w:trPr>
          <w:trHeight w:val="890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5F3134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Pr0.5-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EF551C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462817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A0D602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C→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3EE578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0.34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F5DECC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D98N (GAT→AAT) 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710668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i/>
                <w:iCs/>
                <w:sz w:val="18"/>
                <w:szCs w:val="18"/>
              </w:rPr>
              <w:t>arcA</w:t>
            </w:r>
            <w:r w:rsidRPr="00B1116E">
              <w:rPr>
                <w:sz w:val="18"/>
                <w:szCs w:val="18"/>
              </w:rPr>
              <w:t> ←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0FBCDE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DNA-binding response regulator in two-component regulatory system with ArcB or CpxA</w:t>
            </w:r>
          </w:p>
        </w:tc>
      </w:tr>
      <w:tr w:rsidR="00B1116E" w:rsidRPr="00B1116E" w14:paraId="1A71C590" w14:textId="77777777" w:rsidTr="003B4437">
        <w:trPr>
          <w:trHeight w:val="230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C92E1F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Pr0.5-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FB2C42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435815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DDC762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+A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36A132" w14:textId="77777777" w:rsidR="00B1116E" w:rsidRPr="00B1116E" w:rsidRDefault="00B1116E" w:rsidP="003B4437">
            <w:pPr>
              <w:pStyle w:val="Body"/>
              <w:spacing w:after="0" w:line="240" w:lineRule="auto"/>
              <w:jc w:val="right"/>
            </w:pPr>
            <w:r w:rsidRPr="00B1116E">
              <w:rPr>
                <w:sz w:val="18"/>
                <w:szCs w:val="18"/>
              </w:rPr>
              <w:t>0.137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D29D2F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coding (328/396 nt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E4D961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i/>
                <w:iCs/>
                <w:sz w:val="18"/>
                <w:szCs w:val="18"/>
              </w:rPr>
              <w:t>frdC</w:t>
            </w:r>
            <w:r w:rsidRPr="00B1116E">
              <w:rPr>
                <w:sz w:val="18"/>
                <w:szCs w:val="18"/>
              </w:rPr>
              <w:t> ←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745F1D" w14:textId="77777777" w:rsidR="00B1116E" w:rsidRPr="00B1116E" w:rsidRDefault="00B1116E" w:rsidP="003B4437">
            <w:pPr>
              <w:pStyle w:val="Body"/>
              <w:spacing w:after="0" w:line="240" w:lineRule="auto"/>
            </w:pPr>
            <w:r w:rsidRPr="00B1116E">
              <w:rPr>
                <w:sz w:val="18"/>
                <w:szCs w:val="18"/>
              </w:rPr>
              <w:t>fumarate reductase subunit C</w:t>
            </w:r>
          </w:p>
        </w:tc>
      </w:tr>
    </w:tbl>
    <w:p w14:paraId="19B4D99D" w14:textId="77777777" w:rsidR="00B1116E" w:rsidRPr="00B1116E" w:rsidRDefault="00B1116E" w:rsidP="00B1116E">
      <w:pPr>
        <w:pStyle w:val="Body"/>
        <w:spacing w:after="0" w:line="480" w:lineRule="auto"/>
        <w:rPr>
          <w:b/>
          <w:bCs/>
          <w:sz w:val="24"/>
          <w:szCs w:val="24"/>
        </w:rPr>
      </w:pPr>
    </w:p>
    <w:p w14:paraId="4A0D2DA2" w14:textId="77777777" w:rsidR="00565353" w:rsidRPr="00B1116E" w:rsidRDefault="00B1116E" w:rsidP="00B1116E">
      <w:pPr>
        <w:spacing w:line="480" w:lineRule="auto"/>
        <w:rPr>
          <w:rFonts w:ascii="Cambria" w:hAnsi="Cambria"/>
        </w:rPr>
      </w:pPr>
      <w:r w:rsidRPr="00B1116E">
        <w:rPr>
          <w:rFonts w:ascii="Cambria" w:hAnsi="Cambria"/>
          <w:b/>
          <w:bCs/>
        </w:rPr>
        <w:t>Table S1: Mutations identified via metagenomic sequencing of the So0.5 and Pr0.5 populations.</w:t>
      </w:r>
      <w:r w:rsidRPr="00B1116E">
        <w:rPr>
          <w:rFonts w:ascii="Cambria" w:hAnsi="Cambria"/>
        </w:rPr>
        <w:t xml:space="preserve"> Mutations that were present at &lt;5% were not included in the table.</w:t>
      </w:r>
    </w:p>
    <w:sectPr w:rsidR="00565353" w:rsidRPr="00B1116E" w:rsidSect="002E66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1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16E"/>
    <w:rsid w:val="00010BAF"/>
    <w:rsid w:val="00010F59"/>
    <w:rsid w:val="00027FF4"/>
    <w:rsid w:val="000B3454"/>
    <w:rsid w:val="000B3ACF"/>
    <w:rsid w:val="000C5DE5"/>
    <w:rsid w:val="000F5EF1"/>
    <w:rsid w:val="00106DB2"/>
    <w:rsid w:val="00107907"/>
    <w:rsid w:val="00130063"/>
    <w:rsid w:val="00131363"/>
    <w:rsid w:val="0015603F"/>
    <w:rsid w:val="00175BC2"/>
    <w:rsid w:val="001841EE"/>
    <w:rsid w:val="00194A3A"/>
    <w:rsid w:val="0019571C"/>
    <w:rsid w:val="001A3E12"/>
    <w:rsid w:val="001B6C3C"/>
    <w:rsid w:val="001D5BFF"/>
    <w:rsid w:val="002039C7"/>
    <w:rsid w:val="00263013"/>
    <w:rsid w:val="002E66ED"/>
    <w:rsid w:val="00316F30"/>
    <w:rsid w:val="00365C37"/>
    <w:rsid w:val="003C1521"/>
    <w:rsid w:val="003D2303"/>
    <w:rsid w:val="003D28B8"/>
    <w:rsid w:val="003F043E"/>
    <w:rsid w:val="00484B0D"/>
    <w:rsid w:val="004A586D"/>
    <w:rsid w:val="004A7698"/>
    <w:rsid w:val="004D2ADF"/>
    <w:rsid w:val="004E27C3"/>
    <w:rsid w:val="00555F41"/>
    <w:rsid w:val="005A1029"/>
    <w:rsid w:val="005C13AE"/>
    <w:rsid w:val="00647821"/>
    <w:rsid w:val="006B2E3A"/>
    <w:rsid w:val="006B7648"/>
    <w:rsid w:val="006C4955"/>
    <w:rsid w:val="006E78A1"/>
    <w:rsid w:val="007138B9"/>
    <w:rsid w:val="007439C7"/>
    <w:rsid w:val="007942C7"/>
    <w:rsid w:val="007A0259"/>
    <w:rsid w:val="008537DE"/>
    <w:rsid w:val="008C6795"/>
    <w:rsid w:val="008C6834"/>
    <w:rsid w:val="008E3F57"/>
    <w:rsid w:val="008F1A9D"/>
    <w:rsid w:val="009339F2"/>
    <w:rsid w:val="009D4F7D"/>
    <w:rsid w:val="00A508E9"/>
    <w:rsid w:val="00A76CFD"/>
    <w:rsid w:val="00A93F39"/>
    <w:rsid w:val="00AF21FB"/>
    <w:rsid w:val="00B1116E"/>
    <w:rsid w:val="00B21F8B"/>
    <w:rsid w:val="00B30827"/>
    <w:rsid w:val="00B6250E"/>
    <w:rsid w:val="00BC7113"/>
    <w:rsid w:val="00BC71AE"/>
    <w:rsid w:val="00C01BD7"/>
    <w:rsid w:val="00C02842"/>
    <w:rsid w:val="00C22CBB"/>
    <w:rsid w:val="00C265E6"/>
    <w:rsid w:val="00C31636"/>
    <w:rsid w:val="00C33F6F"/>
    <w:rsid w:val="00C83190"/>
    <w:rsid w:val="00C873FE"/>
    <w:rsid w:val="00CC01C5"/>
    <w:rsid w:val="00CE3C1E"/>
    <w:rsid w:val="00CF0A76"/>
    <w:rsid w:val="00D3186B"/>
    <w:rsid w:val="00D50F76"/>
    <w:rsid w:val="00D9013B"/>
    <w:rsid w:val="00DA3ABF"/>
    <w:rsid w:val="00DB5BDB"/>
    <w:rsid w:val="00E2094B"/>
    <w:rsid w:val="00EC053B"/>
    <w:rsid w:val="00F20EBF"/>
    <w:rsid w:val="00F223BC"/>
    <w:rsid w:val="00F609B0"/>
    <w:rsid w:val="00F749F2"/>
    <w:rsid w:val="00F75FFD"/>
    <w:rsid w:val="00FC49A4"/>
    <w:rsid w:val="00FE7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263CF"/>
  <w15:chartTrackingRefBased/>
  <w15:docId w15:val="{A0013372-E505-8E4E-8146-56FFCB56F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116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679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Theme="minorHAnsi"/>
      <w:sz w:val="18"/>
      <w:szCs w:val="18"/>
      <w:bdr w:val="none" w:sz="0" w:space="0" w:color="auto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6795"/>
    <w:rPr>
      <w:rFonts w:ascii="Times New Roman" w:hAnsi="Times New Roman" w:cs="Times New Roman"/>
      <w:sz w:val="18"/>
      <w:szCs w:val="18"/>
    </w:rPr>
  </w:style>
  <w:style w:type="paragraph" w:customStyle="1" w:styleId="Body">
    <w:name w:val="Body"/>
    <w:rsid w:val="00B1116E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mbria" w:eastAsia="Arial Unicode MS" w:hAnsi="Cambria" w:cs="Arial Unicode MS"/>
      <w:color w:val="000000"/>
      <w:sz w:val="22"/>
      <w:szCs w:val="22"/>
      <w:u w:color="00000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78</Words>
  <Characters>5577</Characters>
  <Application>Microsoft Office Word</Application>
  <DocSecurity>0</DocSecurity>
  <Lines>46</Lines>
  <Paragraphs>13</Paragraphs>
  <ScaleCrop>false</ScaleCrop>
  <Company/>
  <LinksUpToDate>false</LinksUpToDate>
  <CharactersWithSpaces>6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wyn C Huang PhD.</dc:creator>
  <cp:keywords/>
  <dc:description/>
  <cp:lastModifiedBy>Kerwyn C Huang PhD.</cp:lastModifiedBy>
  <cp:revision>1</cp:revision>
  <dcterms:created xsi:type="dcterms:W3CDTF">2020-07-12T00:32:00Z</dcterms:created>
  <dcterms:modified xsi:type="dcterms:W3CDTF">2020-07-12T00:32:00Z</dcterms:modified>
</cp:coreProperties>
</file>